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right="-1260" w:hanging="0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  <w:t>Table S2: Association with T2D risk by genotype.a</w:t>
      </w:r>
    </w:p>
    <w:tbl>
      <w:tblPr>
        <w:tblW w:w="1505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44"/>
        <w:gridCol w:w="843"/>
        <w:gridCol w:w="1065"/>
        <w:gridCol w:w="1011"/>
        <w:gridCol w:w="1065"/>
        <w:gridCol w:w="1011"/>
        <w:gridCol w:w="1011"/>
        <w:gridCol w:w="1011"/>
        <w:gridCol w:w="1065"/>
        <w:gridCol w:w="1011"/>
        <w:gridCol w:w="1044"/>
        <w:gridCol w:w="1011"/>
        <w:gridCol w:w="909"/>
        <w:gridCol w:w="1011"/>
      </w:tblGrid>
      <w:tr>
        <w:trPr>
          <w:trHeight w:val="22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isk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Allel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Americans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s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os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ese Americans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 Hawaiian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23931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2.9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4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4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2.1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.4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1.1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-8.4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2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578597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6.5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8.5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5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5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-1.6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1.9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-17.6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8.6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4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61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801282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38.9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44.5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-10.7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21.1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-1.5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1.6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-2.4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-2.6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9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20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rs4607103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2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2.2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1-1.5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1-1.5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2-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79-1.2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3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2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20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4402960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2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7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1-1.5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2-1.6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4-1.2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5-1.3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4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-1.9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4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2.0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2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42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0010131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2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2.1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75-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69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2-1.3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8-1.5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1.5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2.0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2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3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754840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5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2.4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70-1.1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1-1.3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7-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3-1.4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-2.3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-2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-2.7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2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-1.61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64745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4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3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3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2-1.8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3-2.0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4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-1.9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3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6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7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2.0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57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3266634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3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.7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2.3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44-2.6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54-3.2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1-1.4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1-1.5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3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70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8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6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2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4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2383208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4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3.4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4.4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1.8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2.0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0-2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1-2.3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5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-1.9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1.8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1.7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-1.70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111875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5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3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0-1.7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7-1.8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4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8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1.2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1.3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7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903146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3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7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7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2.0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-3.6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1-1.5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7-2.3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4-1.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37-2.2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-2.2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7.40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4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2.7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-1.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-2.18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27797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2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3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1.8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0-1.1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6-3.7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4-1.3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8-2.0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7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5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2.2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1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6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223789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4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2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2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7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4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6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3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6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4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2.0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39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223789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2.6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-9.8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7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7.8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8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2.2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5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-2.0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1.8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1.9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5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-1.83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521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4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-2.3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85-1.3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32-1.9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6-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9-1.4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6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8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5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2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-1.48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6158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-1.4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1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5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0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7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3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9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6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501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-1.0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4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2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1.2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1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6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1.6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8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14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1.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2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6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7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1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1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4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1.7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2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9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1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23</w:t>
            </w:r>
          </w:p>
        </w:tc>
      </w:tr>
    </w:tbl>
    <w:p>
      <w:pPr>
        <w:pStyle w:val="Normal"/>
        <w:rPr/>
      </w:pPr>
      <w:r>
        <w:rPr/>
        <w:t xml:space="preserve">Het = heterozygous for risk allele; Hom = homozygous for risk allele; NA = small number of individuals in a cell and can not be estimated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ORs adjusted for age (quartiles), BMI (quartiles), sex, and ethnicity (pooled analysis)</w:t>
      </w:r>
    </w:p>
    <w:p>
      <w:pPr>
        <w:pStyle w:val="Normal"/>
        <w:ind w:right="-1440" w:hanging="0"/>
        <w:rPr/>
      </w:pPr>
      <w:r>
        <w:rPr>
          <w:vertAlign w:val="superscript"/>
        </w:rPr>
        <w:t>b</w:t>
      </w:r>
      <w:r>
        <w:rPr/>
        <w:t>NCBI build 36 (forward strand)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rs2237895 and rs2237897 adjusted for one another </w:t>
      </w:r>
    </w:p>
    <w:sectPr>
      <w:type w:val="nextPage"/>
      <w:pgSz w:orient="landscape" w:w="15840" w:h="12240"/>
      <w:pgMar w:left="547" w:right="1440" w:gutter="0" w:header="0" w:top="72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09:00Z</dcterms:created>
  <dc:creator>Kevin Waters</dc:creator>
  <dc:description/>
  <cp:keywords/>
  <dc:language>en-US</dc:language>
  <cp:lastModifiedBy>Kevin Waters</cp:lastModifiedBy>
  <dcterms:modified xsi:type="dcterms:W3CDTF">2010-06-09T17:09:00Z</dcterms:modified>
  <cp:revision>2</cp:revision>
  <dc:subject/>
  <dc:title>Supplemental Table 1: Genotyping efficiency: genotype call rates, Hardy-Weinberg Equilibrium testing</dc:title>
</cp:coreProperties>
</file>